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DDD58" w14:textId="77777777" w:rsidR="006B5C15" w:rsidRDefault="006B5C15" w:rsidP="006B5C15">
      <w:pPr>
        <w:pStyle w:val="Title"/>
        <w:rPr>
          <w:rFonts w:ascii="Times New Roman" w:hAnsi="Times New Roman" w:cs="Times New Roman"/>
          <w:b/>
          <w:sz w:val="22"/>
          <w:szCs w:val="22"/>
        </w:rPr>
      </w:pPr>
      <w:r w:rsidRPr="00D35264">
        <w:rPr>
          <w:rFonts w:ascii="Times New Roman" w:hAnsi="Times New Roman" w:cs="Times New Roman"/>
          <w:b/>
          <w:sz w:val="22"/>
          <w:szCs w:val="22"/>
        </w:rPr>
        <w:t>Appendix - Search Strategy</w:t>
      </w:r>
    </w:p>
    <w:p w14:paraId="37DC798F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b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b/>
          <w:color w:val="0A0905"/>
          <w:lang w:eastAsia="en-CA"/>
        </w:rPr>
        <w:t>** 1. Limit by area of practice**</w:t>
      </w:r>
    </w:p>
    <w:p w14:paraId="2030232A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1. exp surgical procedures, elective/</w:t>
      </w:r>
    </w:p>
    <w:p w14:paraId="71C1CF48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2. exp specialization/</w:t>
      </w:r>
    </w:p>
    <w:p w14:paraId="3339F2DF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3. (elective service* or elective surg* or scheduled service* or scheduled surg* or elective procedure or non-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emergenc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* procedure* or day 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surger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* or non-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emergen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* 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surger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* or routine surg* or routine procedure* or (outpatient adj3 (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surger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* or 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procedur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*)) or (out-patient adj3 (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surger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* or 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procedur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*))).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tw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51271646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4. (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secondar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* care or special* care).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tw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638E5D49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5. 1 or 2 or 3 or 4 </w:t>
      </w:r>
    </w:p>
    <w:p w14:paraId="679D9BE6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b/>
          <w:color w:val="0A0905"/>
          <w:lang w:eastAsia="en-CA"/>
        </w:rPr>
      </w:pPr>
    </w:p>
    <w:p w14:paraId="2472B35A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b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b/>
          <w:color w:val="0A0905"/>
          <w:lang w:eastAsia="en-CA"/>
        </w:rPr>
        <w:t xml:space="preserve">** 2. Limit by research area (Health services Research –improvement </w:t>
      </w:r>
      <w:proofErr w:type="spellStart"/>
      <w:r w:rsidRPr="00D35264">
        <w:rPr>
          <w:rFonts w:ascii="Times New Roman" w:eastAsia="Times New Roman" w:hAnsi="Times New Roman" w:cs="Times New Roman"/>
          <w:b/>
          <w:color w:val="0A0905"/>
          <w:lang w:eastAsia="en-CA"/>
        </w:rPr>
        <w:t>wrt</w:t>
      </w:r>
      <w:proofErr w:type="spellEnd"/>
      <w:r w:rsidRPr="00D35264">
        <w:rPr>
          <w:rFonts w:ascii="Times New Roman" w:eastAsia="Times New Roman" w:hAnsi="Times New Roman" w:cs="Times New Roman"/>
          <w:b/>
          <w:color w:val="0A0905"/>
          <w:lang w:eastAsia="en-CA"/>
        </w:rPr>
        <w:t xml:space="preserve"> specific dimension or </w:t>
      </w:r>
      <w:proofErr w:type="gramStart"/>
      <w:r w:rsidRPr="00D35264">
        <w:rPr>
          <w:rFonts w:ascii="Times New Roman" w:eastAsia="Times New Roman" w:hAnsi="Times New Roman" w:cs="Times New Roman"/>
          <w:b/>
          <w:color w:val="0A0905"/>
          <w:lang w:eastAsia="en-CA"/>
        </w:rPr>
        <w:t>outcome)*</w:t>
      </w:r>
      <w:proofErr w:type="gramEnd"/>
      <w:r w:rsidRPr="00D35264">
        <w:rPr>
          <w:rFonts w:ascii="Times New Roman" w:eastAsia="Times New Roman" w:hAnsi="Times New Roman" w:cs="Times New Roman"/>
          <w:b/>
          <w:color w:val="0A0905"/>
          <w:lang w:eastAsia="en-CA"/>
        </w:rPr>
        <w:t>*</w:t>
      </w:r>
    </w:p>
    <w:p w14:paraId="5F5753A4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6. exp health services accessibility/</w:t>
      </w:r>
    </w:p>
    <w:p w14:paraId="3430B383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7. exp Comparative Effectiveness Research/</w:t>
      </w:r>
    </w:p>
    <w:p w14:paraId="4B6388DF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8. exp Efficiency, Organizational/ or exp Efficiency/</w:t>
      </w:r>
    </w:p>
    <w:p w14:paraId="4486BC83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9. exp Patient Safety/ or exp Safety management/</w:t>
      </w:r>
    </w:p>
    <w:p w14:paraId="7FFABDD6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10. exp benchmarking/</w:t>
      </w:r>
    </w:p>
    <w:p w14:paraId="5151A930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12. (Cost* or 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efficien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* or effect* or outcome* or safe* or appropriate* or mis-use or over-use or inappropriate* or access* or 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allocat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* or mis-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allocat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* or patient flow*).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tw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44D46663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12. 6 or 7 or 8 or 9 or 10 or 11</w:t>
      </w:r>
    </w:p>
    <w:p w14:paraId="2368B68A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</w:p>
    <w:p w14:paraId="032F860E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b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b/>
          <w:color w:val="0A0905"/>
          <w:lang w:eastAsia="en-CA"/>
        </w:rPr>
        <w:t>** 3. Search known management strategies **</w:t>
      </w:r>
    </w:p>
    <w:p w14:paraId="51368A39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13. exp referral/ and consultation/</w:t>
      </w:r>
    </w:p>
    <w:p w14:paraId="34617CF5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14. Patient care team/</w:t>
      </w:r>
    </w:p>
    <w:p w14:paraId="1B03A217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15. resource allocation/ or health planning/</w:t>
      </w:r>
    </w:p>
    <w:p w14:paraId="756E1316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16. triage/</w:t>
      </w:r>
    </w:p>
    <w:p w14:paraId="1ADF1ED1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17. exp appointments/ and schedules/</w:t>
      </w:r>
    </w:p>
    <w:p w14:paraId="7CADFA16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18. exp waiting lists/</w:t>
      </w:r>
    </w:p>
    <w:p w14:paraId="396006BE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19. (multi-dis* team or multi* care).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tw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33EF7E77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20. (wait* list* 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manag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* or 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queu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* 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manag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* or single-entry or central* intake or common intake or single point-of-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entr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* or pooled or pooling or 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triag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 xml:space="preserve">* or referral* 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manag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*).</w:t>
      </w:r>
      <w:proofErr w:type="spellStart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tw</w:t>
      </w:r>
      <w:proofErr w:type="spellEnd"/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.</w:t>
      </w:r>
    </w:p>
    <w:p w14:paraId="05D37419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21. 14 or 15 or 16 or 17 or 18 or 19 or 20</w:t>
      </w:r>
    </w:p>
    <w:p w14:paraId="1C19A6E5" w14:textId="77777777" w:rsidR="006B5C15" w:rsidRPr="00D35264" w:rsidRDefault="006B5C15" w:rsidP="006B5C15">
      <w:pPr>
        <w:spacing w:after="10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</w:p>
    <w:p w14:paraId="1F24616E" w14:textId="77777777" w:rsidR="006B5C15" w:rsidRPr="00D35264" w:rsidRDefault="006B5C15" w:rsidP="006B5C15">
      <w:pPr>
        <w:spacing w:after="0" w:line="360" w:lineRule="atLeast"/>
        <w:rPr>
          <w:rFonts w:ascii="Times New Roman" w:eastAsia="Times New Roman" w:hAnsi="Times New Roman" w:cs="Times New Roman"/>
          <w:b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b/>
          <w:color w:val="0A0905"/>
          <w:lang w:eastAsia="en-CA"/>
        </w:rPr>
        <w:t>** Combine 1, 2, and 3 **</w:t>
      </w:r>
    </w:p>
    <w:p w14:paraId="51BA8251" w14:textId="77777777" w:rsidR="006B5C15" w:rsidRPr="00D35264" w:rsidRDefault="006B5C15" w:rsidP="006B5C15">
      <w:pPr>
        <w:spacing w:after="100" w:line="360" w:lineRule="atLeast"/>
        <w:rPr>
          <w:rFonts w:ascii="Times New Roman" w:eastAsia="Times New Roman" w:hAnsi="Times New Roman" w:cs="Times New Roman"/>
          <w:color w:val="0A0905"/>
          <w:lang w:eastAsia="en-CA"/>
        </w:rPr>
      </w:pPr>
      <w:r w:rsidRPr="00D35264">
        <w:rPr>
          <w:rFonts w:ascii="Times New Roman" w:eastAsia="Times New Roman" w:hAnsi="Times New Roman" w:cs="Times New Roman"/>
          <w:color w:val="0A0905"/>
          <w:lang w:eastAsia="en-CA"/>
        </w:rPr>
        <w:t>22. 6 and 13 and 21</w:t>
      </w:r>
      <w:bookmarkStart w:id="0" w:name="_GoBack"/>
      <w:bookmarkEnd w:id="0"/>
    </w:p>
    <w:sectPr w:rsidR="006B5C15" w:rsidRPr="00D35264" w:rsidSect="00714085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0FE"/>
    <w:rsid w:val="002260FE"/>
    <w:rsid w:val="002361B0"/>
    <w:rsid w:val="0042270B"/>
    <w:rsid w:val="006317A6"/>
    <w:rsid w:val="006B5C15"/>
    <w:rsid w:val="00714085"/>
    <w:rsid w:val="009C5C1E"/>
    <w:rsid w:val="00AB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C2B1B"/>
  <w15:chartTrackingRefBased/>
  <w15:docId w15:val="{401FFA20-AADE-4E1E-8634-E13A4D1D8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5C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B5C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C1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reenwood-Lee</dc:creator>
  <cp:keywords/>
  <dc:description/>
  <cp:lastModifiedBy>James Greenwood-Lee</cp:lastModifiedBy>
  <cp:revision>3</cp:revision>
  <dcterms:created xsi:type="dcterms:W3CDTF">2018-11-18T13:15:00Z</dcterms:created>
  <dcterms:modified xsi:type="dcterms:W3CDTF">2018-11-18T13:39:00Z</dcterms:modified>
</cp:coreProperties>
</file>